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03A71" w14:textId="77777777" w:rsidR="00CF66F8" w:rsidRPr="00F57C2C" w:rsidRDefault="00CF66F8" w:rsidP="00CF66F8">
      <w:pPr>
        <w:ind w:left="720"/>
        <w:rPr>
          <w:rFonts w:ascii="Times New Roman" w:eastAsia="Times New Roman" w:hAnsi="Times New Roman" w:cs="Times New Roman"/>
          <w:b/>
          <w:bCs/>
          <w:color w:val="242424"/>
          <w:sz w:val="22"/>
          <w:szCs w:val="22"/>
          <w:shd w:val="clear" w:color="auto" w:fill="FFFFFF"/>
        </w:rPr>
      </w:pPr>
    </w:p>
    <w:p w14:paraId="225F03CE" w14:textId="77777777" w:rsidR="00CF66F8" w:rsidRPr="00F57C2C" w:rsidRDefault="00CF66F8" w:rsidP="00CF66F8">
      <w:pPr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</w:pPr>
    </w:p>
    <w:p w14:paraId="48325CCC" w14:textId="4F1ED5DA" w:rsidR="00CF66F8" w:rsidRDefault="00CF66F8" w:rsidP="00CF66F8">
      <w:pPr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</w:pPr>
      <w:r w:rsidRPr="00F57C2C">
        <w:rPr>
          <w:rFonts w:ascii="Times New Roman" w:eastAsia="Times New Roman" w:hAnsi="Times New Roman" w:cs="Times New Roman"/>
          <w:noProof/>
          <w:color w:val="242424"/>
          <w:sz w:val="22"/>
          <w:szCs w:val="22"/>
          <w:lang w:val="fr-FR" w:eastAsia="fr-FR"/>
        </w:rPr>
        <w:drawing>
          <wp:anchor distT="0" distB="0" distL="114300" distR="114300" simplePos="0" relativeHeight="251659264" behindDoc="0" locked="0" layoutInCell="1" allowOverlap="1" wp14:anchorId="6CFEDA91" wp14:editId="0813ECBB">
            <wp:simplePos x="0" y="0"/>
            <wp:positionH relativeFrom="column">
              <wp:posOffset>0</wp:posOffset>
            </wp:positionH>
            <wp:positionV relativeFrom="paragraph">
              <wp:posOffset>151765</wp:posOffset>
            </wp:positionV>
            <wp:extent cx="4550054" cy="2421123"/>
            <wp:effectExtent l="0" t="0" r="0" b="5080"/>
            <wp:wrapTopAndBottom/>
            <wp:docPr id="812977278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977278" name="Picture 2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81" r="9076" b="13808"/>
                    <a:stretch/>
                  </pic:blipFill>
                  <pic:spPr bwMode="auto">
                    <a:xfrm>
                      <a:off x="0" y="0"/>
                      <a:ext cx="4550054" cy="2421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21A7F7" w14:textId="3F8E1116" w:rsidR="00CF66F8" w:rsidRPr="00F57C2C" w:rsidRDefault="00CF66F8" w:rsidP="00CF66F8">
      <w:pPr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</w:pP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Fig.S12 </w:t>
      </w:r>
      <w:proofErr w:type="spellStart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>Spbeta</w:t>
      </w:r>
      <w:proofErr w:type="spellEnd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 does not plaque on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</w:rPr>
        <w:t>B. subtilis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 168. Phi3TΔaimP, Phi3TΔaimP.spec and </w:t>
      </w:r>
      <w:proofErr w:type="spellStart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>SpBeta</w:t>
      </w:r>
      <w:proofErr w:type="spellEnd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 were spotted on top agar lawns containing exponential phase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</w:rPr>
        <w:t>B. subtilis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 </w:t>
      </w:r>
      <w:proofErr w:type="gramStart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>168::</w:t>
      </w:r>
      <w:proofErr w:type="gramEnd"/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Δ6 and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</w:rPr>
        <w:t>B. subtilis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</w:rPr>
        <w:t xml:space="preserve"> 168 in 1:10 dilution series.</w:t>
      </w:r>
    </w:p>
    <w:p w14:paraId="7F2BA7C2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F8"/>
    <w:rsid w:val="00063CE8"/>
    <w:rsid w:val="00132B32"/>
    <w:rsid w:val="00213B97"/>
    <w:rsid w:val="00230D6F"/>
    <w:rsid w:val="002F452E"/>
    <w:rsid w:val="003D182A"/>
    <w:rsid w:val="00CF66F8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D7C11"/>
  <w15:chartTrackingRefBased/>
  <w15:docId w15:val="{C94FDD00-B91A-274D-B33A-8A55E6E8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F8"/>
  </w:style>
  <w:style w:type="paragraph" w:styleId="Heading1">
    <w:name w:val="heading 1"/>
    <w:basedOn w:val="Normal"/>
    <w:next w:val="Normal"/>
    <w:link w:val="Heading1Char"/>
    <w:uiPriority w:val="9"/>
    <w:qFormat/>
    <w:rsid w:val="00CF6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6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6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6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6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6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6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6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6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7:00Z</dcterms:created>
  <dcterms:modified xsi:type="dcterms:W3CDTF">2025-12-03T10:17:00Z</dcterms:modified>
</cp:coreProperties>
</file>